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069"/>
        <w:tblW w:w="11174" w:type="dxa"/>
        <w:tblLayout w:type="fixed"/>
        <w:tblLook w:val="0420" w:firstRow="1" w:lastRow="0" w:firstColumn="0" w:lastColumn="0" w:noHBand="0" w:noVBand="1"/>
      </w:tblPr>
      <w:tblGrid>
        <w:gridCol w:w="2790"/>
        <w:gridCol w:w="1980"/>
        <w:gridCol w:w="2070"/>
        <w:gridCol w:w="1800"/>
        <w:gridCol w:w="1530"/>
        <w:gridCol w:w="180"/>
        <w:gridCol w:w="824"/>
      </w:tblGrid>
      <w:tr w:rsidR="00105448" w:rsidRPr="00105448" w14:paraId="64248ED0" w14:textId="77777777" w:rsidTr="00440961">
        <w:trPr>
          <w:cantSplit/>
          <w:trHeight w:val="223"/>
          <w:tblHeader/>
        </w:trPr>
        <w:tc>
          <w:tcPr>
            <w:tcW w:w="11174" w:type="dxa"/>
            <w:gridSpan w:val="7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BB3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Supplementary Table 1. Demographic and clinical patient characteristics in cohort by COVID testing status</w:t>
            </w:r>
          </w:p>
        </w:tc>
      </w:tr>
      <w:tr w:rsidR="00105448" w:rsidRPr="00105448" w14:paraId="4978D89C" w14:textId="77777777" w:rsidTr="00440961">
        <w:trPr>
          <w:cantSplit/>
          <w:trHeight w:val="223"/>
          <w:tblHeader/>
        </w:trPr>
        <w:tc>
          <w:tcPr>
            <w:tcW w:w="2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7AD3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40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B15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Training Dataset</w:t>
            </w:r>
          </w:p>
        </w:tc>
        <w:tc>
          <w:tcPr>
            <w:tcW w:w="333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0DB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Testing Dataset</w:t>
            </w:r>
          </w:p>
        </w:tc>
        <w:tc>
          <w:tcPr>
            <w:tcW w:w="10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4CD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</w:p>
        </w:tc>
      </w:tr>
      <w:tr w:rsidR="00105448" w:rsidRPr="00105448" w14:paraId="448197BF" w14:textId="77777777" w:rsidTr="00440961">
        <w:trPr>
          <w:cantSplit/>
          <w:trHeight w:val="223"/>
          <w:tblHeader/>
        </w:trPr>
        <w:tc>
          <w:tcPr>
            <w:tcW w:w="2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AAB1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28A1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 xml:space="preserve">COVID +/0 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7798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COVID -/0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0C1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COVID -/+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771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COVID -/-</w:t>
            </w:r>
          </w:p>
        </w:tc>
        <w:tc>
          <w:tcPr>
            <w:tcW w:w="10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8C8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</w:p>
        </w:tc>
      </w:tr>
      <w:tr w:rsidR="00105448" w:rsidRPr="00105448" w14:paraId="5F36F9B2" w14:textId="77777777" w:rsidTr="00440961">
        <w:trPr>
          <w:cantSplit/>
          <w:trHeight w:val="223"/>
          <w:tblHeader/>
        </w:trPr>
        <w:tc>
          <w:tcPr>
            <w:tcW w:w="27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75FC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B2D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N = 2,666</w:t>
            </w: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339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N = 25,282</w:t>
            </w: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6FF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N = 61</w:t>
            </w: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4F6D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  <w:t>N = 3,450</w:t>
            </w:r>
            <w:r w:rsidRPr="00105448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4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C64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p-value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vertAlign w:val="superscript"/>
              </w:rPr>
              <w:t>1</w:t>
            </w:r>
          </w:p>
        </w:tc>
      </w:tr>
      <w:tr w:rsidR="00105448" w:rsidRPr="00105448" w14:paraId="7663E9C3" w14:textId="77777777" w:rsidTr="00440961">
        <w:trPr>
          <w:cantSplit/>
          <w:trHeight w:val="223"/>
          <w:tblHeader/>
        </w:trPr>
        <w:tc>
          <w:tcPr>
            <w:tcW w:w="11174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025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</w:tr>
      <w:tr w:rsidR="00105448" w:rsidRPr="00105448" w14:paraId="5E1F234E" w14:textId="77777777" w:rsidTr="00440961">
        <w:trPr>
          <w:cantSplit/>
          <w:trHeight w:val="21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BE635" w14:textId="77777777" w:rsidR="00105448" w:rsidRPr="00105448" w:rsidRDefault="00105448" w:rsidP="00440961">
            <w:pPr>
              <w:spacing w:before="40" w:after="40" w:line="240" w:lineRule="auto"/>
              <w:ind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Age, median (IQR), years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B6F9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6.01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52.03, 79.99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418A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59.85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37.88, 75.05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2FC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5.85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53.85, 77.34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1FF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8.9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55.75, 80.44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25E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29E6A5E1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A4D3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Female, No/Total No 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F83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,332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50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B8AA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4,518 / 25,282 (57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3F9F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6 / 61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43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7BB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624 / 3,450 (47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BBC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79A21B71" w14:textId="77777777" w:rsidTr="00440961">
        <w:trPr>
          <w:cantSplit/>
          <w:trHeight w:val="23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66CA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Race, No/Total No 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1FF5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251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59D1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F66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F47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7AB47B99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3A513" w14:textId="77777777" w:rsidR="00105448" w:rsidRPr="00105448" w:rsidRDefault="00105448" w:rsidP="00440961">
            <w:pPr>
              <w:spacing w:before="40" w:after="4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Non-Whit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0C0D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,407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53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1CF8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,338 / 25,282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33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2E0A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9 / 61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48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6CFC" w14:textId="4BFC9105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54 / 3,450 </w:t>
            </w:r>
            <w:r w:rsidR="00DB276C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8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1D9F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1392A8E2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6A1BA" w14:textId="77777777" w:rsidR="00105448" w:rsidRPr="00105448" w:rsidRDefault="00105448" w:rsidP="00440961">
            <w:pPr>
              <w:spacing w:before="40" w:after="4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Whit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543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,259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47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386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6,944 / 25,282 (67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4AA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2 / 61 </w:t>
            </w:r>
          </w:p>
          <w:p w14:paraId="17696E3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52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71E7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,496 / 3,450 (72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94C5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15AE728E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5A29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Latino, No/Total No 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A84E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91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6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A091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,621 / 25,282 </w:t>
            </w:r>
          </w:p>
          <w:p w14:paraId="34EC339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4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049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4 / 61 </w:t>
            </w:r>
          </w:p>
          <w:p w14:paraId="1153D03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3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708F8" w14:textId="335456B1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88 / 3,450 </w:t>
            </w:r>
            <w:r w:rsidR="00DB276C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1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072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48B0A66B" w14:textId="77777777" w:rsidTr="00440961">
        <w:trPr>
          <w:cantSplit/>
          <w:trHeight w:val="23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D64D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Hospital, No/Total No 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48D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78C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C44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BAA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7C1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40088D3D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D40D2" w14:textId="77777777" w:rsidR="00105448" w:rsidRPr="00105448" w:rsidRDefault="00105448" w:rsidP="00440961">
            <w:pPr>
              <w:spacing w:before="40" w:after="40" w:line="240" w:lineRule="auto"/>
              <w:ind w:left="300" w:right="10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5448">
              <w:rPr>
                <w:rFonts w:ascii="Times New Roman" w:eastAsiaTheme="minorEastAsia" w:hAnsi="Times New Roman" w:cs="Times New Roman"/>
                <w:sz w:val="16"/>
                <w:szCs w:val="16"/>
              </w:rPr>
              <w:t>Yale New Haven Hospita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C8BF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71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33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184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0,210 / 25,281 (4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BAC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2 / 61 </w:t>
            </w:r>
          </w:p>
          <w:p w14:paraId="0E672DA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6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FD6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443 / 3,450 (42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838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6594D229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F23D2" w14:textId="77777777" w:rsidR="00105448" w:rsidRPr="00105448" w:rsidRDefault="00105448" w:rsidP="00440961">
            <w:pPr>
              <w:spacing w:before="40" w:after="40" w:line="240" w:lineRule="auto"/>
              <w:ind w:left="300" w:right="10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5448">
              <w:rPr>
                <w:rFonts w:ascii="Times New Roman" w:eastAsiaTheme="minorEastAsia" w:hAnsi="Times New Roman" w:cs="Times New Roman"/>
                <w:sz w:val="16"/>
                <w:szCs w:val="16"/>
              </w:rPr>
              <w:t>St Raphael’s Campus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EDC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542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0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D7D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,771 / 25,281 </w:t>
            </w:r>
          </w:p>
          <w:p w14:paraId="71711AC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5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B71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 / 61 </w:t>
            </w:r>
          </w:p>
          <w:p w14:paraId="37A961D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1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E9363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84 / 3,450 </w:t>
            </w:r>
          </w:p>
          <w:p w14:paraId="781B8FE7" w14:textId="458E910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3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9B7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2A7DDC3F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F5600" w14:textId="77777777" w:rsidR="00105448" w:rsidRPr="00105448" w:rsidRDefault="00105448" w:rsidP="00440961">
            <w:pPr>
              <w:spacing w:before="40" w:after="40" w:line="240" w:lineRule="auto"/>
              <w:ind w:left="300" w:right="10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5448">
              <w:rPr>
                <w:rFonts w:ascii="Times New Roman" w:eastAsiaTheme="minorEastAsia" w:hAnsi="Times New Roman" w:cs="Times New Roman"/>
                <w:sz w:val="16"/>
                <w:szCs w:val="16"/>
              </w:rPr>
              <w:t>Bridgeport Hospita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EF1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39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8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AB2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4,905 / 25,281 </w:t>
            </w:r>
          </w:p>
          <w:p w14:paraId="5043FB2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9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73C9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9 / 61 </w:t>
            </w:r>
          </w:p>
          <w:p w14:paraId="3FAB7D5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1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39ED1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08 / 3,450 </w:t>
            </w:r>
          </w:p>
          <w:p w14:paraId="30F527D6" w14:textId="0C48E84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8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086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1260DD95" w14:textId="77777777" w:rsidTr="00440961">
        <w:trPr>
          <w:cantSplit/>
          <w:trHeight w:val="23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71B87" w14:textId="77777777" w:rsidR="00105448" w:rsidRPr="00105448" w:rsidRDefault="00105448" w:rsidP="00440961">
            <w:pPr>
              <w:spacing w:before="40" w:after="40" w:line="240" w:lineRule="auto"/>
              <w:ind w:left="300" w:right="10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5448">
              <w:rPr>
                <w:rFonts w:ascii="Times New Roman" w:eastAsiaTheme="minorEastAsia" w:hAnsi="Times New Roman" w:cs="Times New Roman"/>
                <w:sz w:val="16"/>
                <w:szCs w:val="16"/>
              </w:rPr>
              <w:t>Greenwich Hospita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DE3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421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6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B09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,432 / 25,281 (9.6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E3A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 / 61 </w:t>
            </w:r>
          </w:p>
          <w:p w14:paraId="3FDB6F9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9.8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70FB5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89 / 3,450 </w:t>
            </w:r>
          </w:p>
          <w:p w14:paraId="60555829" w14:textId="79F0AC83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5.5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085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52C80392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146CA" w14:textId="77777777" w:rsidR="00105448" w:rsidRPr="00105448" w:rsidRDefault="00105448" w:rsidP="00440961">
            <w:pPr>
              <w:spacing w:before="40" w:after="40" w:line="240" w:lineRule="auto"/>
              <w:ind w:left="300" w:right="10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5448">
              <w:rPr>
                <w:rFonts w:ascii="Times New Roman" w:eastAsiaTheme="minorEastAsia" w:hAnsi="Times New Roman" w:cs="Times New Roman"/>
                <w:sz w:val="16"/>
                <w:szCs w:val="16"/>
              </w:rPr>
              <w:t>Lawrence and Memorial Hospita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58CE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6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.9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15E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,099 / 25,281 </w:t>
            </w:r>
          </w:p>
          <w:p w14:paraId="2E80DC3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2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04B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0 / 61</w:t>
            </w:r>
          </w:p>
          <w:p w14:paraId="5CFADF6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 (0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BECB0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41 / 3,450 </w:t>
            </w:r>
          </w:p>
          <w:p w14:paraId="1F598D72" w14:textId="0CC25ECF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9.9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4212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7E2778E9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DD94B" w14:textId="77777777" w:rsidR="00105448" w:rsidRPr="00105448" w:rsidRDefault="00105448" w:rsidP="00440961">
            <w:pPr>
              <w:spacing w:before="40" w:after="40" w:line="240" w:lineRule="auto"/>
              <w:ind w:left="300" w:right="10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105448">
              <w:rPr>
                <w:rFonts w:ascii="Times New Roman" w:eastAsiaTheme="minorEastAsia" w:hAnsi="Times New Roman" w:cs="Times New Roman"/>
                <w:sz w:val="16"/>
                <w:szCs w:val="16"/>
              </w:rPr>
              <w:t>Westerly Hospita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6099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7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0.6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B66B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64 / 25,281 </w:t>
            </w:r>
          </w:p>
          <w:p w14:paraId="4850211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.4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177E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 / 61 </w:t>
            </w:r>
          </w:p>
          <w:p w14:paraId="4A325E0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.6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E7543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5 / 3,450 </w:t>
            </w:r>
          </w:p>
          <w:p w14:paraId="094EA683" w14:textId="1F73EC56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.5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B34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4FAA5ECE" w14:textId="77777777" w:rsidTr="00440961">
        <w:trPr>
          <w:cantSplit/>
          <w:trHeight w:val="223"/>
        </w:trPr>
        <w:tc>
          <w:tcPr>
            <w:tcW w:w="11174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67A9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105448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Baseline Characteristics, median (IQR)</w:t>
            </w:r>
          </w:p>
        </w:tc>
      </w:tr>
      <w:tr w:rsidR="00105448" w:rsidRPr="00105448" w14:paraId="6C08B676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3DE2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Systolic, mmHg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E456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1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17.00, 148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367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3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18.00, 152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88BB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25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8.00, 147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911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4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18.00, 154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269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7527E942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CC8E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Diastolic, mmHg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3048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6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65.00, 85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1900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68.00, 88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2B7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5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66.00, 82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2BE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6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66.00, 87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3B4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180AF273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C7A7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Pulse, beats per minut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14C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3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80.00, 108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F054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76.00, 102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ADBA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0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82.00, 112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93B2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9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76.00, 105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E5A4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184E2B23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3DB4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Respiratory rate, breaths per minute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00C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0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8.00, 22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490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7.00, 20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D973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0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8.00, 22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EF49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8.00, 20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30D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15416108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98E9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spO2, %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3AF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6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3.00, 98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73F2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6.00, 99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629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6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4.00, 98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DC8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7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5.00, 99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096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026157AA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43FD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Temperature, Fahrenheit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872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8.74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7.89, 100.38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6DD4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8.03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7.51, 98.6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899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8.74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7.84, 100.26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4FE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8.08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7.51, 98.74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FF2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3354CD68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CC0F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BMI, kg/m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A40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8.37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4.15, 33.82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079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7.98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3.88, 33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196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7.39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4.06, 30.57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34D5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7.11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3.10, 32.42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38E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05F2AF31" w14:textId="77777777" w:rsidTr="00440961">
        <w:trPr>
          <w:cantSplit/>
          <w:trHeight w:val="223"/>
        </w:trPr>
        <w:tc>
          <w:tcPr>
            <w:tcW w:w="11174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8D51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Comorbidities</w:t>
            </w:r>
          </w:p>
        </w:tc>
      </w:tr>
      <w:tr w:rsidR="00105448" w:rsidRPr="00105448" w14:paraId="45FB2E28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79F4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proofErr w:type="spellStart"/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lastRenderedPageBreak/>
              <w:t>Elixhauser</w:t>
            </w:r>
            <w:proofErr w:type="spellEnd"/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 score, median (IQR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39C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5.00 </w:t>
            </w:r>
          </w:p>
          <w:p w14:paraId="3EE69E3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.00, 9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DDA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5.00 </w:t>
            </w:r>
          </w:p>
          <w:p w14:paraId="02F6077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.00, 10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068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.00 </w:t>
            </w:r>
          </w:p>
          <w:p w14:paraId="2ACBEF3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.00, 11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F13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.00 </w:t>
            </w:r>
          </w:p>
          <w:p w14:paraId="686A5AB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4.00, 11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240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526952A2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699E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CHF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B504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644 / 2,666</w:t>
            </w:r>
          </w:p>
          <w:p w14:paraId="25732BA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 (24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7AC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,261 / 25,282 </w:t>
            </w:r>
          </w:p>
          <w:p w14:paraId="733B31F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5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307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7 / 61 </w:t>
            </w:r>
          </w:p>
          <w:p w14:paraId="0C67079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8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E99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179 / 3,450 (34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5FD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4B862566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3EC0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CPD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317A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82 / 2,666 </w:t>
            </w:r>
          </w:p>
          <w:p w14:paraId="233EF0E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3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BBCB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,122 / 25,282 </w:t>
            </w:r>
          </w:p>
          <w:p w14:paraId="177344D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6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EB2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1 / 61 </w:t>
            </w:r>
          </w:p>
          <w:p w14:paraId="6F5F464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4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9358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406 / 3,450 (41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DE4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5B87D1B5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5A65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Diabetes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AA0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,069 / 2,666 </w:t>
            </w:r>
          </w:p>
          <w:p w14:paraId="23BA7DC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40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818F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7,607 / 25,282 (7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2246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5 / 61 </w:t>
            </w:r>
          </w:p>
          <w:p w14:paraId="261C56F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57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22F9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337 / 3,450 (61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254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47D53D38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5007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Obesity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EDA4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53 / 2,666 </w:t>
            </w:r>
          </w:p>
          <w:p w14:paraId="20B8868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2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92A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,471 / 25,282 </w:t>
            </w:r>
          </w:p>
          <w:p w14:paraId="1763B6D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0E3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3 / 61 </w:t>
            </w:r>
          </w:p>
          <w:p w14:paraId="6AB0A2C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8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B91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084 / 3,450 (31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6401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0.006</w:t>
            </w:r>
          </w:p>
        </w:tc>
      </w:tr>
      <w:tr w:rsidR="00105448" w:rsidRPr="00105448" w14:paraId="13BE4D2F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A742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Arrhythmia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6915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,006 / 2,666 </w:t>
            </w:r>
          </w:p>
          <w:p w14:paraId="63E3D2D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8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D2AB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,874 / 25,282 </w:t>
            </w:r>
          </w:p>
          <w:p w14:paraId="17FDBFA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9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0A1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6 / 61 </w:t>
            </w:r>
          </w:p>
          <w:p w14:paraId="3BC6C6F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43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AFB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675 / 3,450 (49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021D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44DECB81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3BA0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HTN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49A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,744 / 2,666 </w:t>
            </w:r>
          </w:p>
          <w:p w14:paraId="552969F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65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500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4,890 / 25,282 (59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A6F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42 / 61 </w:t>
            </w:r>
          </w:p>
          <w:p w14:paraId="21BD0E7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69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04A1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2,539 / 3,450 (74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096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09DAEA22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1E82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Malignancy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2DA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05 / 2,666 </w:t>
            </w:r>
          </w:p>
          <w:p w14:paraId="1877774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1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511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4,014 / 25,282 </w:t>
            </w:r>
          </w:p>
          <w:p w14:paraId="37BC895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6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DD9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 / 61 </w:t>
            </w:r>
          </w:p>
          <w:p w14:paraId="7E59F36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1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06F0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80 / 3,450 </w:t>
            </w:r>
          </w:p>
          <w:p w14:paraId="5BDB3CDC" w14:textId="202552E6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0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B5B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01E55AC9" w14:textId="77777777" w:rsidTr="00440961">
        <w:trPr>
          <w:cantSplit/>
          <w:trHeight w:val="23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4BEF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Metastasis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FE94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77 / 2,666</w:t>
            </w:r>
          </w:p>
          <w:p w14:paraId="3D15C5F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 (2.9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D89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687 / 25,282 (6.7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A11B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 / 61 </w:t>
            </w:r>
          </w:p>
          <w:p w14:paraId="440672C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4.9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B407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79 / 3,450 </w:t>
            </w:r>
          </w:p>
          <w:p w14:paraId="466EC35E" w14:textId="771906AB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8.1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BD0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32354135" w14:textId="77777777" w:rsidTr="00440961">
        <w:trPr>
          <w:cantSplit/>
          <w:trHeight w:val="57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88F0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Alcohol abuse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1B9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71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C12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4,277 / 25,282 </w:t>
            </w:r>
          </w:p>
          <w:p w14:paraId="2D12AEF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7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F2ED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 / 61 </w:t>
            </w:r>
          </w:p>
          <w:p w14:paraId="6744EAA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1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A36C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525 / 3,450 </w:t>
            </w:r>
          </w:p>
          <w:p w14:paraId="59EA44B5" w14:textId="26042538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5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B74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195C7758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36D1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Drug abuse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C9B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58 / 2,666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.7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B66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4,929 / 25,282 </w:t>
            </w:r>
          </w:p>
          <w:p w14:paraId="08A201A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9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501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 / 61 </w:t>
            </w:r>
          </w:p>
          <w:p w14:paraId="3ADB55D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9.8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DAF0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591 / 3,450 </w:t>
            </w:r>
          </w:p>
          <w:p w14:paraId="0B7866D5" w14:textId="1ACE240E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7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B16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1097470A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B2F2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Stroke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D03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55 / 2,666 </w:t>
            </w:r>
          </w:p>
          <w:p w14:paraId="063DDC0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5.8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DC10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,158 / 25,282 (4.6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A30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 / 61 </w:t>
            </w:r>
          </w:p>
          <w:p w14:paraId="7FA324A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1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2836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20 / 3,450 </w:t>
            </w:r>
          </w:p>
          <w:p w14:paraId="30C303D3" w14:textId="39612FAF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6.4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67C9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05448" w:rsidRPr="00105448" w14:paraId="57CCFE9C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D005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TIA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85F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55 / 2,666 </w:t>
            </w:r>
          </w:p>
          <w:p w14:paraId="3147259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.1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783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511 / 25,282 </w:t>
            </w:r>
          </w:p>
          <w:p w14:paraId="7C0644A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9C1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 / 61 </w:t>
            </w:r>
          </w:p>
          <w:p w14:paraId="2F091D9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.3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5E57A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07 / 3,450 </w:t>
            </w:r>
          </w:p>
          <w:p w14:paraId="0BC1ED66" w14:textId="23667F14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3.1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21F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3C0BF40A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08681" w14:textId="77777777" w:rsidR="00105448" w:rsidRPr="00105448" w:rsidRDefault="00105448" w:rsidP="00440961">
            <w:pPr>
              <w:spacing w:before="40" w:after="40" w:line="240" w:lineRule="auto"/>
              <w:ind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  HIV, No/Total No(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4E8E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40 / 2,666 </w:t>
            </w:r>
          </w:p>
          <w:p w14:paraId="48A8422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.5%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DE61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340 / 25,282 </w:t>
            </w:r>
          </w:p>
          <w:p w14:paraId="1C720FF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.3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AB4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 / 61 </w:t>
            </w:r>
          </w:p>
          <w:p w14:paraId="05E9A00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.6%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8218" w14:textId="77777777" w:rsidR="00DB276C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72 / 3,450 </w:t>
            </w:r>
          </w:p>
          <w:p w14:paraId="6EAC1EB4" w14:textId="7EE15089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2.1%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BF2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0.009</w:t>
            </w:r>
          </w:p>
        </w:tc>
      </w:tr>
      <w:tr w:rsidR="00105448" w:rsidRPr="00105448" w14:paraId="144B858E" w14:textId="77777777" w:rsidTr="00440961">
        <w:trPr>
          <w:cantSplit/>
          <w:trHeight w:val="223"/>
        </w:trPr>
        <w:tc>
          <w:tcPr>
            <w:tcW w:w="11174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DF84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Laboratory Results</w:t>
            </w:r>
          </w:p>
        </w:tc>
      </w:tr>
      <w:tr w:rsidR="00105448" w:rsidRPr="00105448" w14:paraId="2BE4F5E1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F5B6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Sodium, 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318F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7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34.00, 140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E10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35.00, 140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71A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36.00, 143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E0E2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35.00, 140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876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0FBF77F5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982B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Potassium, 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ol/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A4D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.00 (3.70, 4.4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C364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.00 (3.70, 4.4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A4D8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.10 (3.70, 4.3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2B4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4.10 (3.70, 4.5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EFD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0E62EE64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9ABD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Bicarbonate,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mol/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865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4.4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2.00, 27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722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4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2.00, 27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D303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4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2.00, 26.25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0677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4.55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22.00, 27.2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EB2E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06EDDD86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01FF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BUN, mg/d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EB9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8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2.00, 30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90E2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7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2.00, 27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078E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0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3.00, 34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4EF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0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4.00, 31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443E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27E2EDD5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800A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Creatinine, mg/d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E99A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0.78, 1.47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8D7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0.97 </w:t>
            </w:r>
          </w:p>
          <w:p w14:paraId="79B5A48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0.74, 1.37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26F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.08 </w:t>
            </w:r>
          </w:p>
          <w:p w14:paraId="5164581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0.81, 1.6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A1C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.03 </w:t>
            </w:r>
          </w:p>
          <w:p w14:paraId="0E0F425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0.80, 1.47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A39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7D8AEEC4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ADD7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Chloride, mmol/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1D4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00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7.00, 104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3BF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02.00 </w:t>
            </w:r>
          </w:p>
          <w:p w14:paraId="61EC30A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98.00, 105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D8B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02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8.00, 107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E31C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101.00 (98.00, 105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8BA2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25370E3B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6CBA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Glucose, mmol/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195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22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4.00, 162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FD9D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17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99.00, 149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562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25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9.00, 161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452D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24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5.00, 160.0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C3D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753EF6CF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9B71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Hemoglobin, g/d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B60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2.9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1.50, 14.3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15873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2.5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.90, 13.9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B243F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2.5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.50, 14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A511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2.3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.40, 13.9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5AEC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67DDF885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F605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lastRenderedPageBreak/>
              <w:t>Platelet count,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F5D8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04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59.00, 263.0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6DF8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31.00 </w:t>
            </w:r>
          </w:p>
          <w:p w14:paraId="2CDBA015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80.00, 291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091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34.00 </w:t>
            </w:r>
          </w:p>
          <w:p w14:paraId="09FD96F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90.00, 327.0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42CC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236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80.00, 301.25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F7D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0A3D3B0E" w14:textId="77777777" w:rsidTr="00440961">
        <w:trPr>
          <w:cantSplit/>
          <w:trHeight w:val="223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4003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WBCC, 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  <w:r w:rsidRPr="00105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78D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6.80 </w:t>
            </w:r>
          </w:p>
          <w:p w14:paraId="2AFE1D7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5.10, 9.4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DF32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.20 </w:t>
            </w:r>
          </w:p>
          <w:p w14:paraId="1F267949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6.90, 12.1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B61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8.60 </w:t>
            </w:r>
          </w:p>
          <w:p w14:paraId="1CE08E2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5.80, 11.7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96DA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9.5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7.00, 12.9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FF40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6DF008EA" w14:textId="77777777" w:rsidTr="00440961">
        <w:trPr>
          <w:cantSplit/>
          <w:trHeight w:val="376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F44DA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% Lymphocyte, %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44F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5.10 </w:t>
            </w:r>
          </w:p>
          <w:p w14:paraId="054EEB62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9.40, 22.10)</w:t>
            </w:r>
          </w:p>
        </w:tc>
        <w:tc>
          <w:tcPr>
            <w:tcW w:w="2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BE8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6.50 </w:t>
            </w:r>
          </w:p>
          <w:p w14:paraId="47A3310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(10.00, 24.2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41B7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.9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.20, 17.8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1EC76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.5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7.70, 21.50)</w:t>
            </w:r>
          </w:p>
        </w:tc>
        <w:tc>
          <w:tcPr>
            <w:tcW w:w="8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42AE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  <w:tr w:rsidR="00105448" w:rsidRPr="00105448" w14:paraId="4D9378C6" w14:textId="77777777" w:rsidTr="00440961">
        <w:trPr>
          <w:cantSplit/>
          <w:trHeight w:val="223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2F50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Anion Gap. mmol/L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659C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4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2.00, 16.0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CC4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.00, 15.0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2831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4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2.00, 16.00)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B154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 xml:space="preserve">13.00 </w:t>
            </w:r>
            <w:r w:rsidRPr="00105448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br/>
              <w:t>(10.00, 16.00)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889B" w14:textId="77777777" w:rsidR="00105448" w:rsidRPr="00105448" w:rsidRDefault="00105448" w:rsidP="0044096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05448">
              <w:rPr>
                <w:rFonts w:ascii="Times New Roman" w:eastAsia="Times New Roman" w:hAnsi="Times New Roman" w:cs="Times New Roman"/>
                <w:b/>
                <w:color w:val="111111"/>
                <w:sz w:val="20"/>
                <w:szCs w:val="20"/>
              </w:rPr>
              <w:t>&lt;0.001</w:t>
            </w:r>
          </w:p>
        </w:tc>
      </w:tr>
    </w:tbl>
    <w:p w14:paraId="162DCF38" w14:textId="4E8A684B" w:rsidR="00EA2BB1" w:rsidRDefault="00EA2BB1" w:rsidP="00EA2BB1">
      <w:pPr>
        <w:rPr>
          <w:rFonts w:ascii="Times New Roman" w:hAnsi="Times New Roman" w:cs="Times New Roman"/>
        </w:rPr>
      </w:pPr>
    </w:p>
    <w:p w14:paraId="3128B8BE" w14:textId="77777777" w:rsidR="00105448" w:rsidRDefault="00105448" w:rsidP="00EA2BB1">
      <w:pPr>
        <w:rPr>
          <w:rFonts w:ascii="Times New Roman" w:hAnsi="Times New Roman" w:cs="Times New Roman"/>
        </w:rPr>
      </w:pPr>
    </w:p>
    <w:p w14:paraId="07AE0385" w14:textId="1B98EFE2" w:rsidR="00EA2BB1" w:rsidRDefault="00EA2BB1" w:rsidP="00EA2BB1">
      <w:pPr>
        <w:rPr>
          <w:rFonts w:ascii="Times New Roman" w:hAnsi="Times New Roman" w:cs="Times New Roman"/>
        </w:rPr>
      </w:pPr>
    </w:p>
    <w:p w14:paraId="39C9C54E" w14:textId="77777777" w:rsidR="00EA2BB1" w:rsidRDefault="00EA2BB1" w:rsidP="00EA2BB1">
      <w:pPr>
        <w:rPr>
          <w:rFonts w:ascii="Times New Roman" w:hAnsi="Times New Roman" w:cs="Times New Roman"/>
        </w:rPr>
      </w:pPr>
    </w:p>
    <w:p w14:paraId="0CA31FD3" w14:textId="2D8D354C" w:rsidR="00EA2BB1" w:rsidRDefault="00EA2BB1" w:rsidP="00EA2BB1">
      <w:pPr>
        <w:rPr>
          <w:rFonts w:ascii="Times New Roman" w:hAnsi="Times New Roman" w:cs="Times New Roman"/>
        </w:rPr>
      </w:pPr>
    </w:p>
    <w:p w14:paraId="1D4277A2" w14:textId="19F43F38" w:rsidR="00105448" w:rsidRDefault="00105448" w:rsidP="00EA2BB1">
      <w:pPr>
        <w:rPr>
          <w:rFonts w:ascii="Times New Roman" w:hAnsi="Times New Roman" w:cs="Times New Roman"/>
        </w:rPr>
      </w:pPr>
    </w:p>
    <w:p w14:paraId="4A2A181E" w14:textId="4BEC0965" w:rsidR="00105448" w:rsidRDefault="00105448" w:rsidP="00EA2BB1">
      <w:pPr>
        <w:rPr>
          <w:rFonts w:ascii="Times New Roman" w:hAnsi="Times New Roman" w:cs="Times New Roman"/>
        </w:rPr>
      </w:pPr>
    </w:p>
    <w:p w14:paraId="39314102" w14:textId="3197B0FC" w:rsidR="00105448" w:rsidRDefault="00105448" w:rsidP="00EA2BB1">
      <w:pPr>
        <w:rPr>
          <w:rFonts w:ascii="Times New Roman" w:hAnsi="Times New Roman" w:cs="Times New Roman"/>
        </w:rPr>
      </w:pPr>
    </w:p>
    <w:p w14:paraId="236D836C" w14:textId="3B5791D6" w:rsidR="00105448" w:rsidRDefault="00105448" w:rsidP="00EA2BB1">
      <w:pPr>
        <w:rPr>
          <w:rFonts w:ascii="Times New Roman" w:hAnsi="Times New Roman" w:cs="Times New Roman"/>
        </w:rPr>
      </w:pPr>
    </w:p>
    <w:p w14:paraId="2982A326" w14:textId="13B9AB92" w:rsidR="00105448" w:rsidRDefault="00105448" w:rsidP="00EA2BB1">
      <w:pPr>
        <w:rPr>
          <w:rFonts w:ascii="Times New Roman" w:hAnsi="Times New Roman" w:cs="Times New Roman"/>
        </w:rPr>
      </w:pPr>
    </w:p>
    <w:p w14:paraId="54F7AD72" w14:textId="3CC5CB1A" w:rsidR="00105448" w:rsidRDefault="00105448" w:rsidP="00EA2BB1">
      <w:pPr>
        <w:rPr>
          <w:rFonts w:ascii="Times New Roman" w:hAnsi="Times New Roman" w:cs="Times New Roman"/>
        </w:rPr>
      </w:pPr>
    </w:p>
    <w:p w14:paraId="0B0D7260" w14:textId="1DE97CC2" w:rsidR="00105448" w:rsidRDefault="00105448" w:rsidP="00EA2BB1">
      <w:pPr>
        <w:rPr>
          <w:rFonts w:ascii="Times New Roman" w:hAnsi="Times New Roman" w:cs="Times New Roman"/>
        </w:rPr>
      </w:pPr>
    </w:p>
    <w:p w14:paraId="2163D494" w14:textId="0DDEEACA" w:rsidR="00105448" w:rsidRDefault="00105448" w:rsidP="00EA2BB1">
      <w:pPr>
        <w:rPr>
          <w:rFonts w:ascii="Times New Roman" w:hAnsi="Times New Roman" w:cs="Times New Roman"/>
        </w:rPr>
      </w:pPr>
    </w:p>
    <w:p w14:paraId="3BE203A0" w14:textId="68B1EC76" w:rsidR="00105448" w:rsidRDefault="00105448" w:rsidP="00EA2BB1">
      <w:pPr>
        <w:rPr>
          <w:rFonts w:ascii="Times New Roman" w:hAnsi="Times New Roman" w:cs="Times New Roman"/>
        </w:rPr>
      </w:pPr>
    </w:p>
    <w:p w14:paraId="0CC954D2" w14:textId="22C7A99F" w:rsidR="00105448" w:rsidRDefault="00105448" w:rsidP="00EA2BB1">
      <w:pPr>
        <w:rPr>
          <w:rFonts w:ascii="Times New Roman" w:hAnsi="Times New Roman" w:cs="Times New Roman"/>
        </w:rPr>
      </w:pPr>
    </w:p>
    <w:p w14:paraId="60C30E7A" w14:textId="360F56BB" w:rsidR="00105448" w:rsidRDefault="00105448" w:rsidP="00EA2BB1">
      <w:pPr>
        <w:rPr>
          <w:rFonts w:ascii="Times New Roman" w:hAnsi="Times New Roman" w:cs="Times New Roman"/>
        </w:rPr>
      </w:pPr>
    </w:p>
    <w:p w14:paraId="057F19CE" w14:textId="780DAD74" w:rsidR="00105448" w:rsidRDefault="00105448" w:rsidP="00EA2BB1">
      <w:pPr>
        <w:rPr>
          <w:rFonts w:ascii="Times New Roman" w:hAnsi="Times New Roman" w:cs="Times New Roman"/>
        </w:rPr>
      </w:pPr>
    </w:p>
    <w:p w14:paraId="3FC42F21" w14:textId="6450E5B8" w:rsidR="00105448" w:rsidRDefault="00105448" w:rsidP="00EA2BB1">
      <w:pPr>
        <w:rPr>
          <w:rFonts w:ascii="Times New Roman" w:hAnsi="Times New Roman" w:cs="Times New Roman"/>
        </w:rPr>
      </w:pPr>
    </w:p>
    <w:p w14:paraId="0E89B0CB" w14:textId="53501344" w:rsidR="00105448" w:rsidRDefault="00105448" w:rsidP="00EA2BB1">
      <w:pPr>
        <w:rPr>
          <w:rFonts w:ascii="Times New Roman" w:hAnsi="Times New Roman" w:cs="Times New Roman"/>
        </w:rPr>
      </w:pPr>
    </w:p>
    <w:p w14:paraId="42000865" w14:textId="164EEBBA" w:rsidR="00105448" w:rsidRDefault="00105448" w:rsidP="00EA2BB1">
      <w:pPr>
        <w:rPr>
          <w:rFonts w:ascii="Times New Roman" w:hAnsi="Times New Roman" w:cs="Times New Roman"/>
        </w:rPr>
      </w:pPr>
    </w:p>
    <w:p w14:paraId="6CB5FAA9" w14:textId="1C5E1929" w:rsidR="00105448" w:rsidRDefault="00105448" w:rsidP="00EA2BB1">
      <w:pPr>
        <w:rPr>
          <w:rFonts w:ascii="Times New Roman" w:hAnsi="Times New Roman" w:cs="Times New Roman"/>
        </w:rPr>
      </w:pPr>
    </w:p>
    <w:p w14:paraId="60F805CC" w14:textId="26033D06" w:rsidR="00105448" w:rsidRDefault="00105448" w:rsidP="00EA2BB1">
      <w:pPr>
        <w:rPr>
          <w:rFonts w:ascii="Times New Roman" w:hAnsi="Times New Roman" w:cs="Times New Roman"/>
        </w:rPr>
      </w:pPr>
    </w:p>
    <w:p w14:paraId="6548E7D1" w14:textId="38F2388F" w:rsidR="00105448" w:rsidRDefault="00105448" w:rsidP="00EA2BB1">
      <w:pPr>
        <w:rPr>
          <w:rFonts w:ascii="Times New Roman" w:hAnsi="Times New Roman" w:cs="Times New Roman"/>
        </w:rPr>
      </w:pPr>
    </w:p>
    <w:p w14:paraId="3F70948D" w14:textId="5CFFAD74" w:rsidR="00105448" w:rsidRDefault="00105448" w:rsidP="00EA2BB1">
      <w:pPr>
        <w:rPr>
          <w:rFonts w:ascii="Times New Roman" w:hAnsi="Times New Roman" w:cs="Times New Roman"/>
        </w:rPr>
      </w:pPr>
    </w:p>
    <w:p w14:paraId="57AE18E0" w14:textId="77777777" w:rsidR="00105448" w:rsidRDefault="00105448" w:rsidP="00EA2BB1">
      <w:pPr>
        <w:rPr>
          <w:rFonts w:ascii="Times New Roman" w:hAnsi="Times New Roman" w:cs="Times New Roman"/>
        </w:rPr>
      </w:pPr>
    </w:p>
    <w:p w14:paraId="69089700" w14:textId="77777777" w:rsidR="00EA2BB1" w:rsidRPr="00EA2BB1" w:rsidRDefault="00EA2BB1" w:rsidP="00EA2BB1">
      <w:pPr>
        <w:rPr>
          <w:rFonts w:ascii="Times New Roman" w:hAnsi="Times New Roman" w:cs="Times New Roman"/>
        </w:rPr>
      </w:pPr>
      <w:r w:rsidRPr="00EA2BB1">
        <w:rPr>
          <w:rFonts w:ascii="Times New Roman" w:hAnsi="Times New Roman" w:cs="Times New Roman"/>
        </w:rPr>
        <w:lastRenderedPageBreak/>
        <w:t xml:space="preserve">Supplementary Figure 1A. Closed form equation and coefficients for regression coefficients model to predict probability of having a COVID positive test </w:t>
      </w:r>
    </w:p>
    <w:p w14:paraId="04D80319" w14:textId="0B1E7655" w:rsidR="00105448" w:rsidRPr="00D96C35" w:rsidRDefault="00EA2BB1" w:rsidP="00EA2BB1">
      <w:r>
        <w:rPr>
          <w:noProof/>
        </w:rPr>
        <w:drawing>
          <wp:inline distT="0" distB="0" distL="0" distR="0" wp14:anchorId="46AB5DDD" wp14:editId="373CC938">
            <wp:extent cx="5943600" cy="3343275"/>
            <wp:effectExtent l="0" t="0" r="0" b="9525"/>
            <wp:docPr id="1" name="Picture 1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1 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A580D" w14:textId="0D68B442" w:rsidR="00EA2BB1" w:rsidRPr="00EA2BB1" w:rsidRDefault="00EA2BB1" w:rsidP="00EA2BB1">
      <w:pPr>
        <w:rPr>
          <w:rFonts w:ascii="Times New Roman" w:hAnsi="Times New Roman" w:cs="Times New Roman"/>
        </w:rPr>
      </w:pPr>
      <w:r w:rsidRPr="00EA2BB1">
        <w:rPr>
          <w:rFonts w:ascii="Times New Roman" w:hAnsi="Times New Roman" w:cs="Times New Roman"/>
        </w:rPr>
        <w:t xml:space="preserve">Supplementary Figure 1B. Z-scores of model covariates </w:t>
      </w:r>
    </w:p>
    <w:p w14:paraId="6080C250" w14:textId="2AAE4C1C" w:rsidR="00EA2BB1" w:rsidRDefault="00EA2BB1">
      <w:r>
        <w:rPr>
          <w:noProof/>
        </w:rPr>
        <w:drawing>
          <wp:inline distT="0" distB="0" distL="0" distR="0" wp14:anchorId="32002C55" wp14:editId="4BB17B31">
            <wp:extent cx="5943600" cy="3343275"/>
            <wp:effectExtent l="0" t="0" r="0" b="952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1B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A8E9B" w14:textId="592DD89A" w:rsidR="00D96C35" w:rsidRDefault="00D96C35"/>
    <w:p w14:paraId="4EDB755E" w14:textId="543286CA" w:rsidR="00D96C35" w:rsidRDefault="00D96C35"/>
    <w:p w14:paraId="46A76AB4" w14:textId="33A91B77" w:rsidR="00D96C35" w:rsidRDefault="00D96C35" w:rsidP="00D96C35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lastRenderedPageBreak/>
        <w:t>Supplementary Figure 2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Precision/Recall Curve to detect COVID positivity among those who had a negative COVID test on admission and were retested  </w:t>
      </w:r>
    </w:p>
    <w:p w14:paraId="798F7154" w14:textId="663D8198" w:rsidR="001A745D" w:rsidRDefault="001A745D" w:rsidP="00D96C35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60A17F7B" wp14:editId="2D343E08">
            <wp:extent cx="5657850" cy="512445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2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512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7BEEF" w14:textId="483C83FC" w:rsidR="00E5079E" w:rsidRDefault="00D96C35" w:rsidP="00D96C35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Precision is the positive predictive value of having a COVID positive test and recall is the sensitivity of having a positive COVID test. </w:t>
      </w:r>
      <w:r w:rsidR="00E5079E">
        <w:rPr>
          <w:rFonts w:ascii="Times New Roman" w:eastAsia="Times New Roman" w:hAnsi="Times New Roman" w:cs="Times New Roman"/>
          <w:color w:val="000000" w:themeColor="text1"/>
        </w:rPr>
        <w:t xml:space="preserve">Sensitivity in our testing cohort is 0.57 and </w:t>
      </w:r>
      <w:r w:rsidR="001A745D">
        <w:rPr>
          <w:rFonts w:ascii="Times New Roman" w:eastAsia="Times New Roman" w:hAnsi="Times New Roman" w:cs="Times New Roman"/>
          <w:color w:val="000000" w:themeColor="text1"/>
        </w:rPr>
        <w:t>the</w:t>
      </w:r>
      <w:r w:rsidR="00E5079E">
        <w:rPr>
          <w:rFonts w:ascii="Times New Roman" w:eastAsia="Times New Roman" w:hAnsi="Times New Roman" w:cs="Times New Roman"/>
          <w:color w:val="000000" w:themeColor="text1"/>
        </w:rPr>
        <w:t xml:space="preserve"> p</w:t>
      </w:r>
      <w:r w:rsidR="001A745D">
        <w:rPr>
          <w:rFonts w:ascii="Times New Roman" w:eastAsia="Times New Roman" w:hAnsi="Times New Roman" w:cs="Times New Roman"/>
          <w:color w:val="000000" w:themeColor="text1"/>
        </w:rPr>
        <w:t xml:space="preserve">ositive predictive value is </w:t>
      </w:r>
      <w:r w:rsidR="00E5079E">
        <w:rPr>
          <w:rFonts w:ascii="Times New Roman" w:eastAsia="Times New Roman" w:hAnsi="Times New Roman" w:cs="Times New Roman"/>
          <w:color w:val="000000" w:themeColor="text1"/>
        </w:rPr>
        <w:t>0.61</w:t>
      </w:r>
      <w:r w:rsidR="001A745D">
        <w:rPr>
          <w:rFonts w:ascii="Times New Roman" w:eastAsia="Times New Roman" w:hAnsi="Times New Roman" w:cs="Times New Roman"/>
          <w:color w:val="000000" w:themeColor="text1"/>
        </w:rPr>
        <w:t xml:space="preserve"> as can be seen on this graph</w:t>
      </w:r>
      <w:r w:rsidR="00E5079E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14:paraId="3169E5F3" w14:textId="77777777" w:rsidR="00D96C35" w:rsidRDefault="00D96C35"/>
    <w:sectPr w:rsidR="00D96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C5B"/>
    <w:rsid w:val="00105448"/>
    <w:rsid w:val="001A745D"/>
    <w:rsid w:val="005E3C4E"/>
    <w:rsid w:val="008E089B"/>
    <w:rsid w:val="00D96C35"/>
    <w:rsid w:val="00DB276C"/>
    <w:rsid w:val="00E20C5B"/>
    <w:rsid w:val="00E5079E"/>
    <w:rsid w:val="00EA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96FF5"/>
  <w15:chartTrackingRefBased/>
  <w15:docId w15:val="{B5599267-C3CF-4190-9651-C5A513CCD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2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BB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2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7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8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5</Pages>
  <Words>872</Words>
  <Characters>497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Ghazi</dc:creator>
  <cp:keywords/>
  <dc:description/>
  <cp:lastModifiedBy>Lama Ghazi</cp:lastModifiedBy>
  <cp:revision>7</cp:revision>
  <dcterms:created xsi:type="dcterms:W3CDTF">2020-11-12T16:55:00Z</dcterms:created>
  <dcterms:modified xsi:type="dcterms:W3CDTF">2020-11-12T21:26:00Z</dcterms:modified>
</cp:coreProperties>
</file>